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8E117" w14:textId="77777777" w:rsidR="009867DA" w:rsidRPr="00B07135" w:rsidRDefault="009867DA" w:rsidP="009867DA">
      <w:pPr>
        <w:jc w:val="both"/>
        <w:rPr>
          <w:rFonts w:ascii="Arial" w:hAnsi="Arial" w:cs="Arial"/>
          <w:sz w:val="22"/>
        </w:rPr>
      </w:pPr>
    </w:p>
    <w:p w14:paraId="5AC00E5D" w14:textId="77777777" w:rsidR="009867DA" w:rsidRPr="00B07135" w:rsidRDefault="009867DA" w:rsidP="009867DA">
      <w:pPr>
        <w:rPr>
          <w:rFonts w:ascii="Arial" w:hAnsi="Arial" w:cs="Arial"/>
          <w:sz w:val="22"/>
        </w:rPr>
      </w:pPr>
      <w:r w:rsidRPr="00B07135">
        <w:rPr>
          <w:rFonts w:ascii="Arial" w:hAnsi="Arial" w:cs="Arial"/>
          <w:sz w:val="22"/>
        </w:rPr>
        <w:t xml:space="preserve">    </w:t>
      </w:r>
      <w:r w:rsidRPr="00B07135">
        <w:rPr>
          <w:noProof/>
          <w:sz w:val="16"/>
          <w:szCs w:val="16"/>
          <w:lang w:eastAsia="en-US"/>
        </w:rPr>
        <w:drawing>
          <wp:inline distT="0" distB="0" distL="0" distR="0" wp14:anchorId="72E41791" wp14:editId="3368FB0E">
            <wp:extent cx="5534710" cy="5546901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 q1 cytoplasm 051220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710" cy="5546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3EBEA" w14:textId="3377BF9A" w:rsidR="009867DA" w:rsidRPr="00B07135" w:rsidRDefault="009867DA" w:rsidP="009867DA">
      <w:pPr>
        <w:rPr>
          <w:rFonts w:ascii="Arial" w:hAnsi="Arial" w:cs="Arial"/>
          <w:b/>
          <w:sz w:val="22"/>
        </w:rPr>
      </w:pPr>
      <w:r w:rsidRPr="00B07135">
        <w:rPr>
          <w:rFonts w:ascii="Arial" w:hAnsi="Arial" w:cs="Arial"/>
          <w:b/>
          <w:sz w:val="22"/>
        </w:rPr>
        <w:t>Figure S</w:t>
      </w:r>
      <w:r w:rsidR="00995753">
        <w:rPr>
          <w:rFonts w:ascii="Arial" w:hAnsi="Arial" w:cs="Arial"/>
          <w:b/>
          <w:sz w:val="22"/>
        </w:rPr>
        <w:t>3</w:t>
      </w:r>
      <w:r w:rsidRPr="00B07135">
        <w:rPr>
          <w:rFonts w:ascii="Arial" w:hAnsi="Arial" w:cs="Arial"/>
          <w:b/>
          <w:sz w:val="22"/>
        </w:rPr>
        <w:t>. Cytoplasmic KCNQ1 expression increased after chronic cPKC activation in cells expressing KCNQ1 and KCNE1.</w:t>
      </w:r>
    </w:p>
    <w:p w14:paraId="200F0923" w14:textId="6CAE3996" w:rsidR="009867DA" w:rsidRDefault="009867DA" w:rsidP="009867DA">
      <w:r w:rsidRPr="00B07135">
        <w:rPr>
          <w:rFonts w:ascii="Arial" w:hAnsi="Arial" w:cs="Arial"/>
          <w:b/>
          <w:sz w:val="22"/>
        </w:rPr>
        <w:t xml:space="preserve">(A), </w:t>
      </w:r>
      <w:r w:rsidRPr="00B07135">
        <w:rPr>
          <w:rFonts w:ascii="Arial" w:hAnsi="Arial" w:cs="Arial"/>
          <w:sz w:val="22"/>
        </w:rPr>
        <w:t xml:space="preserve">Representative confocal images of HEK cells expressing KCNQ1-GFP in the presence and absence of KCNE1 subunit, in the presence and absence of cPKC activation (cPKC activator pseudo RACK1, 1 µM, 90 min). Cytoplasmic fluorescence was measured as indicated and normalized to background fluorescence (intracellular fluorescence-background fluorescence)/ (background fluorescence). </w:t>
      </w:r>
      <w:r w:rsidRPr="00B07135">
        <w:rPr>
          <w:rFonts w:ascii="Arial" w:hAnsi="Arial" w:cs="Arial"/>
          <w:b/>
          <w:sz w:val="22"/>
        </w:rPr>
        <w:t xml:space="preserve">(B), </w:t>
      </w:r>
      <w:r w:rsidRPr="00B07135">
        <w:rPr>
          <w:rFonts w:ascii="Arial" w:hAnsi="Arial" w:cs="Arial"/>
          <w:sz w:val="22"/>
        </w:rPr>
        <w:t>Summary data of KCNQ1 cytoplasmic fluorescence in experiments conducted as in the top panels. CTRL = vehicle. Scale bars, 5 µm. *p&lt;0.05. (n = cell number.)</w:t>
      </w:r>
    </w:p>
    <w:sectPr w:rsidR="00986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7DA"/>
    <w:rsid w:val="009867DA"/>
    <w:rsid w:val="0099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3C62"/>
  <w15:chartTrackingRefBased/>
  <w15:docId w15:val="{7CEA7339-ADCD-4B5F-9D4C-CE746B6B0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7DA"/>
    <w:pPr>
      <w:spacing w:after="200" w:line="276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0</cp:lastModifiedBy>
  <cp:revision>2</cp:revision>
  <dcterms:created xsi:type="dcterms:W3CDTF">2020-08-14T13:11:00Z</dcterms:created>
  <dcterms:modified xsi:type="dcterms:W3CDTF">2020-08-16T09:24:00Z</dcterms:modified>
</cp:coreProperties>
</file>